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Additional File 4: Benchmarking results of ABFGP performance on 6,965 experimentally validated genes models from ten fungal species.</w:t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>Sensitivity (Sn) and specificity (Sp) of the gene model components (introns, exons, nucleotides) are expressed in percentages. Sn is calculated by true positives / (true positives + false negatives), specificity as true positives / (true positives + false positives) [17]. Gene sensitivity is the percentage of gene models that are predicted without a single error.</w:t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35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183"/>
        <w:gridCol w:w="2196"/>
        <w:gridCol w:w="2197"/>
        <w:gridCol w:w="2196"/>
        <w:gridCol w:w="2197"/>
        <w:gridCol w:w="2197"/>
      </w:tblGrid>
      <w:tr>
        <w:trPr>
          <w:trHeight w:val="284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ecies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eastAsia="en-GB"/>
              </w:rPr>
              <w:t>Aspergillus flavus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Cochliobolus heterostrophus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Cryphonectria parasitica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Dothistroma septosporum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Fusarium verticillioides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# unigenes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 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83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72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7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829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154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Intr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3.7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1.6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0.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7.9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2.19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</w:rPr>
              <w:t>96.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6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.4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17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Ex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2.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9.5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8.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3.8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0.38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8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8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95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Nucleotid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2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8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6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6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26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5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9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54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95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Gene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5.2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1.3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9.2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3.6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2.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5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183"/>
        <w:gridCol w:w="2196"/>
        <w:gridCol w:w="2197"/>
        <w:gridCol w:w="2197"/>
        <w:gridCol w:w="2197"/>
        <w:gridCol w:w="2197"/>
      </w:tblGrid>
      <w:tr>
        <w:trPr>
          <w:trHeight w:val="284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ecies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eastAsia="en-GB"/>
              </w:rPr>
              <w:t>Magnaporthe oryzae</w:t>
            </w:r>
            <w:r>
              <w:rPr>
                <w:rFonts w:cs="Calibri" w:ascii="Calibri" w:hAnsi="Calibri"/>
                <w:color w:val="000000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Neurospora crassa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Nectria haematococca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Trichoderma atroviride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lang w:eastAsia="en-GB"/>
              </w:rPr>
              <w:t>Zymoseptoria tritici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# unigenes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 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56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76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5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8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9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Intr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1.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0.7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3.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4.0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5.39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4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4.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2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.85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Ex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9.0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7.7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2.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1.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4.13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9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72</w:t>
            </w:r>
          </w:p>
        </w:tc>
      </w:tr>
      <w:tr>
        <w:trPr>
          <w:trHeight w:val="284" w:hRule="exac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Nucleotid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3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2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32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 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p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34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20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.13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8.54</w:t>
            </w:r>
          </w:p>
        </w:tc>
      </w:tr>
      <w:tr>
        <w:trPr>
          <w:trHeight w:val="284" w:hRule="exac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Gene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 w:eastAsia="en-GB"/>
              </w:rPr>
              <w:t>Sn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1.7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6.9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5.1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3.7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4.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ormerly named </w:t>
      </w:r>
      <w:r>
        <w:rPr>
          <w:i/>
        </w:rPr>
        <w:t>Magnaporthe grise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2</w:t>
      </w:r>
      <w:r>
        <w:rPr/>
        <w:t xml:space="preserve"> Formerly named </w:t>
      </w:r>
      <w:r>
        <w:rPr>
          <w:i/>
        </w:rPr>
        <w:t>Mycosphaerella graminicola</w:t>
      </w:r>
    </w:p>
    <w:sectPr>
      <w:headerReference w:type="default" r:id="rId2"/>
      <w:type w:val="nextPage"/>
      <w:pgSz w:orient="landscape" w:w="16838" w:h="11906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ews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rFonts w:ascii="News Gothic" w:hAnsi="News Gothic" w:cs="News Gothic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HeaderChar">
    <w:name w:val="Header Char"/>
    <w:qFormat/>
    <w:rPr>
      <w:sz w:val="17"/>
      <w:szCs w:val="22"/>
      <w:lang w:val="en-GB"/>
    </w:rPr>
  </w:style>
  <w:style w:type="character" w:styleId="FooterChar">
    <w:name w:val="Footer Char"/>
    <w:qFormat/>
    <w:rPr>
      <w:sz w:val="17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Printonly">
    <w:name w:val="printonl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8:53:00Z</dcterms:created>
  <dc:creator>Burgt, Ate van der</dc:creator>
  <dc:description/>
  <cp:keywords/>
  <dc:language>en-US</dc:language>
  <cp:lastModifiedBy>Burgt, Ate van der</cp:lastModifiedBy>
  <cp:lastPrinted>2012-05-22T16:41:00Z</cp:lastPrinted>
  <dcterms:modified xsi:type="dcterms:W3CDTF">2013-05-13T08:1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